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BA16F" w14:textId="77777777" w:rsidR="00A02E95" w:rsidRPr="008177DE" w:rsidRDefault="00A02E95" w:rsidP="00A02E95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5</w:t>
      </w:r>
      <w:r w:rsidRPr="003D0437">
        <w:rPr>
          <w:rFonts w:ascii="Times New Roman" w:hAnsi="Times New Roman" w:cs="Times New Roman"/>
          <w:lang w:val="en-CA"/>
        </w:rPr>
        <w:t xml:space="preserve"> </w:t>
      </w:r>
      <w:r w:rsidRPr="004A5BD9">
        <w:rPr>
          <w:rFonts w:ascii="Times New Roman" w:hAnsi="Times New Roman" w:cs="Times New Roman"/>
          <w:b/>
          <w:lang w:val="en-CA"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 w:rsidRPr="00D71C90">
        <w:rPr>
          <w:rFonts w:ascii="Times New Roman" w:hAnsi="Times New Roman" w:cs="Times New Roman"/>
        </w:rPr>
        <w:t>List of primers used to in qPCR experiments</w:t>
      </w:r>
      <w:r>
        <w:rPr>
          <w:rFonts w:ascii="Times New Roman" w:hAnsi="Times New Roman" w:cs="Times New Roman"/>
        </w:rPr>
        <w:t>.</w:t>
      </w:r>
    </w:p>
    <w:tbl>
      <w:tblPr>
        <w:tblW w:w="7287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57"/>
        <w:gridCol w:w="4230"/>
      </w:tblGrid>
      <w:tr w:rsidR="00A02E95" w:rsidRPr="008B7EF2" w14:paraId="02767343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69CCE036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m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3C25CFE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quence</w:t>
            </w:r>
          </w:p>
        </w:tc>
      </w:tr>
      <w:tr w:rsidR="00A02E95" w:rsidRPr="008B7EF2" w14:paraId="2EA0880C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153095E7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pl15_F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3F37A1E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GATGCACTTATGGCAAGC</w:t>
            </w:r>
          </w:p>
        </w:tc>
      </w:tr>
      <w:tr w:rsidR="00A02E95" w:rsidRPr="008B7EF2" w14:paraId="63762B69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5F900235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pl15_R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2B1A0E4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GCAATCCAATACGAGTTC</w:t>
            </w:r>
          </w:p>
        </w:tc>
      </w:tr>
      <w:tr w:rsidR="00A02E95" w:rsidRPr="008B7EF2" w14:paraId="79E6BD30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476C3A27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Mkrn1_mRNA_qPCR_F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DFFD04C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CCCAACGGAGATATCGTCGA</w:t>
            </w:r>
          </w:p>
        </w:tc>
      </w:tr>
      <w:tr w:rsidR="00A02E95" w:rsidRPr="008B7EF2" w14:paraId="764CFAB7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23F4C284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Mkrn1_mRNA_qPCR_R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FD700F7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AGCTTAGTCTTCATCCGAGTAATCT</w:t>
            </w:r>
          </w:p>
        </w:tc>
      </w:tr>
      <w:tr w:rsidR="00A02E95" w:rsidRPr="008B7EF2" w14:paraId="2D165E34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023B2968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12477_mRNA_qPCR_F1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2B0360D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CCAATCCAATAGAGCAG</w:t>
            </w:r>
          </w:p>
        </w:tc>
      </w:tr>
      <w:tr w:rsidR="00A02E95" w:rsidRPr="008B7EF2" w14:paraId="6DCF1B63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4E28B453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12477_mRNA_qPCR_R1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A9AC047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TCACTATGTCGGCAGAG</w:t>
            </w:r>
          </w:p>
        </w:tc>
      </w:tr>
      <w:tr w:rsidR="00A02E95" w:rsidRPr="008B7EF2" w14:paraId="64ADB2F8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3D5A9CA0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5334_mRNA_qPCR_F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837831C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TTGCTAAGCGAATATCGCG</w:t>
            </w:r>
          </w:p>
        </w:tc>
      </w:tr>
      <w:tr w:rsidR="00A02E95" w:rsidRPr="008B7EF2" w14:paraId="32E37E00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76B7C036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5334_mRNA_qPCR_R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255DBF2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AAAGTCGTCATCCTCCATTG</w:t>
            </w:r>
          </w:p>
        </w:tc>
      </w:tr>
      <w:tr w:rsidR="00A02E95" w:rsidRPr="008B7EF2" w14:paraId="1C185D25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5C658A7C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5347_mRNA_qPCR_F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E7EA8A3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TGAACGTCGCTTTGGCAT</w:t>
            </w:r>
          </w:p>
        </w:tc>
      </w:tr>
      <w:tr w:rsidR="00A02E95" w:rsidRPr="008B7EF2" w14:paraId="1CFE9D12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6DBA0571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5347_mRNA_qPCR_R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46FB850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CATTGCCGCGCGATATTC</w:t>
            </w:r>
          </w:p>
        </w:tc>
      </w:tr>
      <w:tr w:rsidR="00A02E95" w:rsidRPr="008B7EF2" w14:paraId="4B3D8DEE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6EDC845E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k_mRNA_F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CCEF945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TCGCTTGCACAAAATCAAC</w:t>
            </w:r>
          </w:p>
        </w:tc>
      </w:tr>
      <w:tr w:rsidR="00A02E95" w:rsidRPr="008B7EF2" w14:paraId="76D2783E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137AB057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k_mRNA_R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4CBBB04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TTGCAAACGGAAACAGAAA</w:t>
            </w:r>
          </w:p>
        </w:tc>
      </w:tr>
      <w:tr w:rsidR="00A02E95" w:rsidRPr="008B7EF2" w14:paraId="533F6A58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035BE308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k_mRNA_F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7214ACC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CTTTCGTTGGAGCTTTTG</w:t>
            </w:r>
          </w:p>
        </w:tc>
      </w:tr>
      <w:tr w:rsidR="00A02E95" w:rsidRPr="008B7EF2" w14:paraId="4D2029FA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42DFA416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k_mRNA_R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8A6ABF9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GAGTCCCAATCCTCTTCT</w:t>
            </w:r>
          </w:p>
        </w:tc>
      </w:tr>
      <w:tr w:rsidR="00A02E95" w:rsidRPr="008B7EF2" w14:paraId="281B1554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65F73056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bcd_mRNA_F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7064F3F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AACATTTGCGCATTCTTTGA</w:t>
            </w:r>
          </w:p>
        </w:tc>
      </w:tr>
      <w:tr w:rsidR="00A02E95" w:rsidRPr="008B7EF2" w14:paraId="1C22301B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320E1181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bcd_mRNA_R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0C26178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AGTTATTCCGTTTGGCAGCA</w:t>
            </w:r>
          </w:p>
        </w:tc>
      </w:tr>
      <w:tr w:rsidR="00A02E95" w:rsidRPr="008B7EF2" w14:paraId="00C76011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669C4AC8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S_F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4EDC5BB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GAGAAACGGCTACCACATC</w:t>
            </w:r>
          </w:p>
        </w:tc>
      </w:tr>
      <w:tr w:rsidR="00A02E95" w:rsidRPr="008B7EF2" w14:paraId="05E54DCB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7BBD2A70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S_R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31208B8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CAGACTTGCCCTCCAAT</w:t>
            </w:r>
          </w:p>
        </w:tc>
      </w:tr>
      <w:tr w:rsidR="00A02E95" w:rsidRPr="008B7EF2" w14:paraId="6EA0C85C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48E61B25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luc_F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EAC2F56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lang w:eastAsia="en-US"/>
              </w:rPr>
              <w:t>CCAGGGATTTCAGTCGATGT</w:t>
            </w:r>
            <w:r w:rsidRPr="003224A9" w:rsidDel="003224A9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</w:p>
        </w:tc>
      </w:tr>
      <w:tr w:rsidR="00A02E95" w:rsidRPr="008B7EF2" w14:paraId="4B7F4EFF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2933749F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luc_R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60DD3B3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lang w:eastAsia="en-US"/>
              </w:rPr>
              <w:t>AATCTGACGCAGGCAGTTCT</w:t>
            </w:r>
            <w:r w:rsidRPr="003224A9" w:rsidDel="003224A9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</w:p>
        </w:tc>
      </w:tr>
      <w:tr w:rsidR="00A02E95" w:rsidRPr="008B7EF2" w14:paraId="7AC8F1C1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6E0665B9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dPABP_cDNA_F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679694A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AGCAGCGTACTTCCAACT</w:t>
            </w:r>
          </w:p>
        </w:tc>
      </w:tr>
      <w:tr w:rsidR="00A02E95" w:rsidRPr="008B7EF2" w14:paraId="397D8EA1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09EF69F5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dPABP_cDNA_R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0C0A4C2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CAGGATCTGTTTCTGCTC</w:t>
            </w:r>
          </w:p>
        </w:tc>
      </w:tr>
      <w:tr w:rsidR="00A02E95" w:rsidRPr="008B7EF2" w14:paraId="0692DBEA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20D57C66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mp_mRNA_F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9121A97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GGTGGAGATGAAGAGAC</w:t>
            </w:r>
          </w:p>
        </w:tc>
      </w:tr>
      <w:tr w:rsidR="00A02E95" w:rsidRPr="008B7EF2" w14:paraId="4BE6BDA8" w14:textId="77777777" w:rsidTr="008E5630">
        <w:trPr>
          <w:trHeight w:val="300"/>
        </w:trPr>
        <w:tc>
          <w:tcPr>
            <w:tcW w:w="3057" w:type="dxa"/>
            <w:shd w:val="clear" w:color="auto" w:fill="auto"/>
            <w:noWrap/>
            <w:vAlign w:val="center"/>
            <w:hideMark/>
          </w:tcPr>
          <w:p w14:paraId="4B0B574E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mp_mRNA_R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D212720" w14:textId="77777777" w:rsidR="00A02E95" w:rsidRPr="008B7EF2" w:rsidRDefault="00A02E95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TTCTTTGGCAGCTTTCTG</w:t>
            </w:r>
          </w:p>
        </w:tc>
      </w:tr>
    </w:tbl>
    <w:p w14:paraId="58465A27" w14:textId="77777777" w:rsidR="00D41CD8" w:rsidRDefault="00D41CD8">
      <w:bookmarkStart w:id="0" w:name="_GoBack"/>
      <w:bookmarkEnd w:id="0"/>
    </w:p>
    <w:sectPr w:rsidR="00D41CD8" w:rsidSect="00B953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E95"/>
    <w:rsid w:val="00073E32"/>
    <w:rsid w:val="00165B91"/>
    <w:rsid w:val="00237A53"/>
    <w:rsid w:val="006D4DD4"/>
    <w:rsid w:val="007C0784"/>
    <w:rsid w:val="00861F71"/>
    <w:rsid w:val="00A02E95"/>
    <w:rsid w:val="00A53A3B"/>
    <w:rsid w:val="00B9533E"/>
    <w:rsid w:val="00D41CD8"/>
    <w:rsid w:val="00FD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2FF55"/>
  <w14:defaultImageDpi w14:val="32767"/>
  <w15:chartTrackingRefBased/>
  <w15:docId w15:val="{C907A51B-E768-7746-AC6E-4687CE5C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2E95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F71"/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F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06T08:37:00Z</dcterms:created>
  <dcterms:modified xsi:type="dcterms:W3CDTF">2020-01-06T08:38:00Z</dcterms:modified>
</cp:coreProperties>
</file>